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19DC8" w14:textId="39B516D8" w:rsidR="004A6CFD" w:rsidRDefault="004A6CFD" w:rsidP="00CE5D82">
      <w:pPr>
        <w:rPr>
          <w:b/>
          <w:bCs/>
        </w:rPr>
      </w:pPr>
      <w:r w:rsidRPr="004A6CFD">
        <w:rPr>
          <w:b/>
          <w:bCs/>
        </w:rPr>
        <w:t>Supplementary materials</w:t>
      </w:r>
    </w:p>
    <w:p w14:paraId="1B144871" w14:textId="77777777" w:rsidR="004A6CFD" w:rsidRDefault="004A6CFD" w:rsidP="00CE5D82">
      <w:pPr>
        <w:rPr>
          <w:b/>
          <w:bCs/>
        </w:rPr>
      </w:pPr>
    </w:p>
    <w:p w14:paraId="455A584E" w14:textId="742BE5CC" w:rsidR="003127A1" w:rsidRPr="004A6CFD" w:rsidRDefault="003127A1" w:rsidP="00CE5D82">
      <w:pPr>
        <w:rPr>
          <w:b/>
          <w:bCs/>
        </w:rPr>
      </w:pPr>
      <w:r w:rsidRPr="003127A1">
        <w:rPr>
          <w:b/>
          <w:bCs/>
        </w:rPr>
        <w:t>Supplementary</w:t>
      </w:r>
      <w:r>
        <w:rPr>
          <w:b/>
          <w:bCs/>
        </w:rPr>
        <w:t xml:space="preserve"> </w:t>
      </w:r>
      <w:r w:rsidRPr="003127A1">
        <w:rPr>
          <w:b/>
          <w:bCs/>
        </w:rPr>
        <w:t>Table</w:t>
      </w:r>
      <w:r>
        <w:rPr>
          <w:b/>
          <w:bCs/>
        </w:rPr>
        <w:t xml:space="preserve"> </w:t>
      </w:r>
      <w:r w:rsidRPr="003127A1">
        <w:rPr>
          <w:b/>
          <w:bCs/>
        </w:rPr>
        <w:t>1</w:t>
      </w:r>
      <w:r>
        <w:rPr>
          <w:b/>
          <w:bCs/>
        </w:rPr>
        <w:t xml:space="preserve"> </w:t>
      </w:r>
      <w:r w:rsidRPr="003127A1">
        <w:rPr>
          <w:b/>
          <w:bCs/>
        </w:rPr>
        <w:t>Detailed</w:t>
      </w:r>
      <w:r>
        <w:rPr>
          <w:b/>
          <w:bCs/>
        </w:rPr>
        <w:t xml:space="preserve"> </w:t>
      </w:r>
      <w:r w:rsidRPr="003127A1">
        <w:rPr>
          <w:b/>
          <w:bCs/>
        </w:rPr>
        <w:t>Search</w:t>
      </w:r>
      <w:r>
        <w:rPr>
          <w:b/>
          <w:bCs/>
        </w:rPr>
        <w:t xml:space="preserve"> </w:t>
      </w:r>
      <w:r w:rsidRPr="003127A1">
        <w:rPr>
          <w:b/>
          <w:bCs/>
        </w:rPr>
        <w:t>Format</w:t>
      </w:r>
    </w:p>
    <w:p w14:paraId="40B71D14" w14:textId="4F633B70" w:rsidR="00CE5D82" w:rsidRDefault="00CE5D82" w:rsidP="003127A1">
      <w:pPr>
        <w:pStyle w:val="a8"/>
        <w:numPr>
          <w:ilvl w:val="0"/>
          <w:numId w:val="4"/>
        </w:numPr>
        <w:ind w:firstLineChars="0"/>
      </w:pPr>
      <w:r>
        <w:rPr>
          <w:rFonts w:hint="eastAsia"/>
        </w:rPr>
        <w:t>Pubmed---259</w:t>
      </w:r>
    </w:p>
    <w:p w14:paraId="08D82786" w14:textId="57CA9FCC" w:rsidR="00CE5D82" w:rsidRPr="002B6634" w:rsidRDefault="00CE5D82" w:rsidP="00E83563">
      <w:r w:rsidRPr="00E83563">
        <w:t>(((("Neutrophils"[Mesh]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((((((((Neutrophil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Polymorphonuclear</w:t>
      </w:r>
      <w:r w:rsidR="003127A1">
        <w:t xml:space="preserve"> </w:t>
      </w:r>
      <w:r w:rsidRPr="00E83563">
        <w:t>Leukocyte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Polymorphonuclear</w:t>
      </w:r>
      <w:r w:rsidR="003127A1">
        <w:t xml:space="preserve"> </w:t>
      </w:r>
      <w:r w:rsidRPr="00E83563">
        <w:t>Leukocyte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Polymorphonuclear</w:t>
      </w:r>
      <w:r w:rsidR="003127A1">
        <w:t xml:space="preserve"> </w:t>
      </w:r>
      <w:r w:rsidRPr="00E83563">
        <w:t>Neutrophil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Polymorphonuclear</w:t>
      </w:r>
      <w:r w:rsidR="003127A1">
        <w:t xml:space="preserve"> </w:t>
      </w:r>
      <w:r w:rsidRPr="00E83563">
        <w:t>Neutrophil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LE</w:t>
      </w:r>
      <w:r w:rsidR="003127A1">
        <w:t xml:space="preserve"> </w:t>
      </w:r>
      <w:r w:rsidRPr="00E83563">
        <w:t>Cell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LE</w:t>
      </w:r>
      <w:r w:rsidR="003127A1">
        <w:t xml:space="preserve"> </w:t>
      </w:r>
      <w:r w:rsidRPr="00E83563">
        <w:t>Cell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Neutrophil</w:t>
      </w:r>
      <w:r w:rsidR="003127A1">
        <w:t xml:space="preserve"> </w:t>
      </w:r>
      <w:r w:rsidRPr="00E83563">
        <w:t>Band</w:t>
      </w:r>
      <w:r w:rsidR="003127A1">
        <w:t xml:space="preserve"> </w:t>
      </w:r>
      <w:r w:rsidRPr="00E83563">
        <w:t>Cell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Neutrophil</w:t>
      </w:r>
      <w:r w:rsidR="003127A1">
        <w:t xml:space="preserve"> </w:t>
      </w:r>
      <w:r w:rsidRPr="00E83563">
        <w:t>Band</w:t>
      </w:r>
      <w:r w:rsidR="003127A1">
        <w:t xml:space="preserve"> </w:t>
      </w:r>
      <w:r w:rsidRPr="00E83563">
        <w:t>Cell)))</w:t>
      </w:r>
      <w:r w:rsidR="003127A1">
        <w:t xml:space="preserve"> </w:t>
      </w:r>
      <w:r w:rsidRPr="00E83563">
        <w:t>AND</w:t>
      </w:r>
      <w:r w:rsidR="003127A1">
        <w:t xml:space="preserve"> </w:t>
      </w:r>
      <w:r w:rsidRPr="00E83563">
        <w:t>(("Lymphocytes"[Mesh]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((((Lymphocyte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Lymphoid</w:t>
      </w:r>
      <w:r w:rsidR="003127A1">
        <w:t xml:space="preserve"> </w:t>
      </w:r>
      <w:r w:rsidRPr="00E83563">
        <w:t>Cell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Cell,</w:t>
      </w:r>
      <w:r w:rsidR="003127A1">
        <w:t xml:space="preserve"> </w:t>
      </w:r>
      <w:r w:rsidRPr="00E83563">
        <w:t>Lymphoid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Cells,</w:t>
      </w:r>
      <w:r w:rsidR="003127A1">
        <w:t xml:space="preserve"> </w:t>
      </w:r>
      <w:r w:rsidRPr="00E83563">
        <w:t>Lymphoid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Lymphoid</w:t>
      </w:r>
      <w:r w:rsidR="003127A1">
        <w:t xml:space="preserve"> </w:t>
      </w:r>
      <w:r w:rsidRPr="00E83563">
        <w:t>Cell))))</w:t>
      </w:r>
      <w:r w:rsidR="003127A1">
        <w:t xml:space="preserve"> </w:t>
      </w:r>
      <w:r w:rsidRPr="00E83563">
        <w:t>AND</w:t>
      </w:r>
      <w:r w:rsidR="003127A1">
        <w:t xml:space="preserve"> </w:t>
      </w:r>
      <w:r w:rsidRPr="00E83563">
        <w:t>(Ratio))</w:t>
      </w:r>
      <w:r w:rsidR="003127A1">
        <w:t xml:space="preserve"> </w:t>
      </w:r>
      <w:r w:rsidRPr="00E83563">
        <w:t>AND</w:t>
      </w:r>
      <w:r w:rsidR="003127A1">
        <w:t xml:space="preserve"> </w:t>
      </w:r>
      <w:r w:rsidRPr="00E83563">
        <w:t>(("Acquired</w:t>
      </w:r>
      <w:r w:rsidR="003127A1">
        <w:t xml:space="preserve"> </w:t>
      </w:r>
      <w:r w:rsidRPr="00E83563">
        <w:t>Immunodeficiency</w:t>
      </w:r>
      <w:r w:rsidR="003127A1">
        <w:t xml:space="preserve"> </w:t>
      </w:r>
      <w:r w:rsidRPr="00E83563">
        <w:t>Syndrome"[Mesh]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((((((Acquired</w:t>
      </w:r>
      <w:r w:rsidR="003127A1">
        <w:t xml:space="preserve"> </w:t>
      </w:r>
      <w:r w:rsidRPr="00E83563">
        <w:t>Immune</w:t>
      </w:r>
      <w:r w:rsidR="003127A1">
        <w:t xml:space="preserve"> </w:t>
      </w:r>
      <w:r w:rsidRPr="00E83563">
        <w:t>Deficiency</w:t>
      </w:r>
      <w:r w:rsidR="003127A1">
        <w:t xml:space="preserve"> </w:t>
      </w:r>
      <w:r w:rsidRPr="00E83563">
        <w:t>Syndrome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Acquired</w:t>
      </w:r>
      <w:r w:rsidR="003127A1">
        <w:t xml:space="preserve"> </w:t>
      </w:r>
      <w:r w:rsidRPr="00E83563">
        <w:t>Immuno-Deficiency</w:t>
      </w:r>
      <w:r w:rsidR="003127A1">
        <w:t xml:space="preserve"> </w:t>
      </w:r>
      <w:r w:rsidRPr="00E83563">
        <w:t>Syndrome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Acquired</w:t>
      </w:r>
      <w:r w:rsidR="003127A1">
        <w:t xml:space="preserve"> </w:t>
      </w:r>
      <w:r w:rsidRPr="00E83563">
        <w:t>Immuno</w:t>
      </w:r>
      <w:r w:rsidR="003127A1">
        <w:t xml:space="preserve"> </w:t>
      </w:r>
      <w:r w:rsidRPr="00E83563">
        <w:t>Deficiency</w:t>
      </w:r>
      <w:r w:rsidR="003127A1">
        <w:t xml:space="preserve"> </w:t>
      </w:r>
      <w:r w:rsidRPr="00E83563">
        <w:t>Syndrome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Acquired</w:t>
      </w:r>
      <w:r w:rsidR="003127A1">
        <w:t xml:space="preserve"> </w:t>
      </w:r>
      <w:r w:rsidRPr="00E83563">
        <w:t>Immuno-Deficiency</w:t>
      </w:r>
      <w:r w:rsidR="003127A1">
        <w:t xml:space="preserve"> </w:t>
      </w:r>
      <w:r w:rsidRPr="00E83563">
        <w:t>Syndrome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Acquired</w:t>
      </w:r>
      <w:r w:rsidR="003127A1">
        <w:t xml:space="preserve"> </w:t>
      </w:r>
      <w:r w:rsidRPr="00E83563">
        <w:t>Immunodeficiency</w:t>
      </w:r>
      <w:r w:rsidR="003127A1">
        <w:t xml:space="preserve"> </w:t>
      </w:r>
      <w:r w:rsidRPr="00E83563">
        <w:t>Syndrome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AIDS))</w:t>
      </w:r>
      <w:r w:rsidR="003127A1">
        <w:t xml:space="preserve"> </w:t>
      </w:r>
      <w:r w:rsidRPr="00E83563">
        <w:t>OR</w:t>
      </w:r>
      <w:r w:rsidR="003127A1">
        <w:t xml:space="preserve"> </w:t>
      </w:r>
      <w:r w:rsidRPr="00E83563">
        <w:t>(HIV)))</w:t>
      </w:r>
    </w:p>
    <w:p w14:paraId="0251027C" w14:textId="77777777" w:rsidR="002B6634" w:rsidRDefault="002B6634"/>
    <w:p w14:paraId="1295A261" w14:textId="77777777" w:rsidR="00122652" w:rsidRDefault="00122652"/>
    <w:p w14:paraId="4102AA5D" w14:textId="74A50015" w:rsidR="00BD7280" w:rsidRDefault="00BD7280" w:rsidP="003127A1">
      <w:pPr>
        <w:pStyle w:val="a8"/>
        <w:numPr>
          <w:ilvl w:val="0"/>
          <w:numId w:val="4"/>
        </w:numPr>
        <w:ind w:firstLineChars="0"/>
      </w:pPr>
      <w:r>
        <w:t>Embase</w:t>
      </w:r>
      <w:r>
        <w:rPr>
          <w:rFonts w:hint="eastAsia"/>
        </w:rPr>
        <w:t>-457</w:t>
      </w:r>
    </w:p>
    <w:p w14:paraId="45F06F11" w14:textId="632BD4D9" w:rsidR="00BD7280" w:rsidRDefault="00BD7280">
      <w:r w:rsidRPr="00BD7280">
        <w:rPr>
          <w:noProof/>
        </w:rPr>
        <w:drawing>
          <wp:inline distT="0" distB="0" distL="0" distR="0" wp14:anchorId="23917C13" wp14:editId="3B364336">
            <wp:extent cx="5274310" cy="415290"/>
            <wp:effectExtent l="0" t="0" r="2540" b="3810"/>
            <wp:docPr id="1385287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872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DA3E9" w14:textId="214F1064" w:rsidR="00BD7280" w:rsidRDefault="00BD7280" w:rsidP="003127A1">
      <w:pPr>
        <w:pStyle w:val="a8"/>
        <w:numPr>
          <w:ilvl w:val="0"/>
          <w:numId w:val="4"/>
        </w:numPr>
        <w:ind w:firstLineChars="0"/>
      </w:pPr>
      <w:r>
        <w:rPr>
          <w:rFonts w:hint="eastAsia"/>
        </w:rPr>
        <w:t>Cochrane---23</w:t>
      </w:r>
    </w:p>
    <w:p w14:paraId="3FCF5339" w14:textId="5DB15930" w:rsidR="00BD7280" w:rsidRDefault="00BD7280">
      <w:r w:rsidRPr="00BD7280">
        <w:rPr>
          <w:noProof/>
        </w:rPr>
        <w:drawing>
          <wp:inline distT="0" distB="0" distL="0" distR="0" wp14:anchorId="77B76DD6" wp14:editId="17252958">
            <wp:extent cx="5274310" cy="414655"/>
            <wp:effectExtent l="0" t="0" r="2540" b="4445"/>
            <wp:docPr id="308795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79523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6BDAB" w14:textId="77777777" w:rsidR="006A1D90" w:rsidRDefault="006A1D90"/>
    <w:p w14:paraId="1597325F" w14:textId="327AB4B5" w:rsidR="006A1D90" w:rsidRDefault="006A1D90" w:rsidP="003127A1">
      <w:pPr>
        <w:pStyle w:val="a8"/>
        <w:numPr>
          <w:ilvl w:val="0"/>
          <w:numId w:val="4"/>
        </w:numPr>
        <w:ind w:firstLineChars="0"/>
      </w:pPr>
      <w:r>
        <w:t>W</w:t>
      </w:r>
      <w:r>
        <w:rPr>
          <w:rFonts w:hint="eastAsia"/>
        </w:rPr>
        <w:t>eb</w:t>
      </w:r>
      <w:r w:rsidR="003127A1">
        <w:rPr>
          <w:rFonts w:hint="eastAsia"/>
        </w:rPr>
        <w:t xml:space="preserve"> </w:t>
      </w:r>
      <w:r>
        <w:rPr>
          <w:rFonts w:hint="eastAsia"/>
        </w:rPr>
        <w:t>of</w:t>
      </w:r>
      <w:r w:rsidR="003127A1">
        <w:rPr>
          <w:rFonts w:hint="eastAsia"/>
        </w:rPr>
        <w:t xml:space="preserve"> </w:t>
      </w:r>
      <w:r>
        <w:rPr>
          <w:rFonts w:hint="eastAsia"/>
        </w:rPr>
        <w:t>science--579</w:t>
      </w:r>
    </w:p>
    <w:p w14:paraId="5480574E" w14:textId="18E1E050" w:rsidR="006A1D90" w:rsidRDefault="006A1D90" w:rsidP="006A1D90">
      <w:r w:rsidRPr="006A1D90">
        <w:t>((((Neutrophils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((((((((Neutrophil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Polymorphonuclear</w:t>
      </w:r>
      <w:r w:rsidR="003127A1">
        <w:t xml:space="preserve"> </w:t>
      </w:r>
      <w:r w:rsidRPr="006A1D90">
        <w:t>Leukocyte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Polymorphonuclear</w:t>
      </w:r>
      <w:r w:rsidR="003127A1">
        <w:t xml:space="preserve"> </w:t>
      </w:r>
      <w:r w:rsidRPr="006A1D90">
        <w:t>Leukocyte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Polymorphonuclear</w:t>
      </w:r>
      <w:r w:rsidR="003127A1">
        <w:t xml:space="preserve"> </w:t>
      </w:r>
      <w:r w:rsidRPr="006A1D90">
        <w:t>Neutrophil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Polymorphonuclear</w:t>
      </w:r>
      <w:r w:rsidR="003127A1">
        <w:t xml:space="preserve"> </w:t>
      </w:r>
      <w:r w:rsidRPr="006A1D90">
        <w:t>Neutrophil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LE</w:t>
      </w:r>
      <w:r w:rsidR="003127A1">
        <w:t xml:space="preserve"> </w:t>
      </w:r>
      <w:r w:rsidRPr="006A1D90">
        <w:t>Cell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LE</w:t>
      </w:r>
      <w:r w:rsidR="003127A1">
        <w:t xml:space="preserve"> </w:t>
      </w:r>
      <w:r w:rsidRPr="006A1D90">
        <w:t>Cell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Neutrophil</w:t>
      </w:r>
      <w:r w:rsidR="003127A1">
        <w:t xml:space="preserve"> </w:t>
      </w:r>
      <w:r w:rsidRPr="006A1D90">
        <w:t>Band</w:t>
      </w:r>
      <w:r w:rsidR="003127A1">
        <w:t xml:space="preserve"> </w:t>
      </w:r>
      <w:r w:rsidRPr="006A1D90">
        <w:t>Cell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Neutrophil</w:t>
      </w:r>
      <w:r w:rsidR="003127A1">
        <w:t xml:space="preserve"> </w:t>
      </w:r>
      <w:r w:rsidRPr="006A1D90">
        <w:t>Band</w:t>
      </w:r>
      <w:r w:rsidR="003127A1">
        <w:t xml:space="preserve"> </w:t>
      </w:r>
      <w:r w:rsidRPr="006A1D90">
        <w:t>Cell)))</w:t>
      </w:r>
      <w:r w:rsidR="003127A1">
        <w:t xml:space="preserve"> </w:t>
      </w:r>
      <w:r w:rsidRPr="006A1D90">
        <w:t>AND</w:t>
      </w:r>
      <w:r w:rsidR="003127A1">
        <w:t xml:space="preserve"> </w:t>
      </w:r>
      <w:r w:rsidRPr="006A1D90">
        <w:t>((Lymphocytes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((((Lymphocyte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Lymphoid</w:t>
      </w:r>
      <w:r w:rsidR="003127A1">
        <w:t xml:space="preserve"> </w:t>
      </w:r>
      <w:r w:rsidRPr="006A1D90">
        <w:t>Cell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Cell,</w:t>
      </w:r>
      <w:r w:rsidR="003127A1">
        <w:t xml:space="preserve"> </w:t>
      </w:r>
      <w:r w:rsidRPr="006A1D90">
        <w:t>Lymphoid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Cells,</w:t>
      </w:r>
      <w:r w:rsidR="003127A1">
        <w:t xml:space="preserve"> </w:t>
      </w:r>
      <w:r w:rsidRPr="006A1D90">
        <w:t>Lymphoid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Lymphoid</w:t>
      </w:r>
      <w:r w:rsidR="003127A1">
        <w:t xml:space="preserve"> </w:t>
      </w:r>
      <w:r w:rsidRPr="006A1D90">
        <w:t>Cell))))</w:t>
      </w:r>
      <w:r w:rsidR="003127A1">
        <w:t xml:space="preserve"> </w:t>
      </w:r>
      <w:r w:rsidRPr="006A1D90">
        <w:t>AND</w:t>
      </w:r>
      <w:r w:rsidR="003127A1">
        <w:t xml:space="preserve"> </w:t>
      </w:r>
      <w:r w:rsidRPr="006A1D90">
        <w:t>(Ratio))</w:t>
      </w:r>
      <w:r w:rsidR="003127A1">
        <w:t xml:space="preserve"> </w:t>
      </w:r>
      <w:r w:rsidRPr="006A1D90">
        <w:t>AND</w:t>
      </w:r>
      <w:r w:rsidR="003127A1">
        <w:t xml:space="preserve"> </w:t>
      </w:r>
      <w:r w:rsidRPr="006A1D90">
        <w:t>((Acquired</w:t>
      </w:r>
      <w:r w:rsidR="003127A1">
        <w:t xml:space="preserve"> </w:t>
      </w:r>
      <w:r w:rsidRPr="006A1D90">
        <w:t>Immunodeficiency</w:t>
      </w:r>
      <w:r w:rsidR="003127A1">
        <w:t xml:space="preserve"> </w:t>
      </w:r>
      <w:r w:rsidRPr="006A1D90">
        <w:t>Syndrome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((((((Acquired</w:t>
      </w:r>
      <w:r w:rsidR="003127A1">
        <w:t xml:space="preserve"> </w:t>
      </w:r>
      <w:r w:rsidRPr="006A1D90">
        <w:t>Immune</w:t>
      </w:r>
      <w:r w:rsidR="003127A1">
        <w:t xml:space="preserve"> </w:t>
      </w:r>
      <w:r w:rsidRPr="006A1D90">
        <w:t>Deficiency</w:t>
      </w:r>
      <w:r w:rsidR="003127A1">
        <w:t xml:space="preserve"> </w:t>
      </w:r>
      <w:r w:rsidRPr="006A1D90">
        <w:t>Syndrome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Acquired</w:t>
      </w:r>
      <w:r w:rsidR="003127A1">
        <w:t xml:space="preserve"> </w:t>
      </w:r>
      <w:r w:rsidRPr="006A1D90">
        <w:t>Immuno-Deficiency</w:t>
      </w:r>
      <w:r w:rsidR="003127A1">
        <w:t xml:space="preserve"> </w:t>
      </w:r>
      <w:r w:rsidRPr="006A1D90">
        <w:t>Syndrome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Acquired</w:t>
      </w:r>
      <w:r w:rsidR="003127A1">
        <w:t xml:space="preserve"> </w:t>
      </w:r>
      <w:r w:rsidRPr="006A1D90">
        <w:t>Immuno</w:t>
      </w:r>
      <w:r w:rsidR="003127A1">
        <w:t xml:space="preserve"> </w:t>
      </w:r>
      <w:r w:rsidRPr="006A1D90">
        <w:t>Deficiency</w:t>
      </w:r>
      <w:r w:rsidR="003127A1">
        <w:t xml:space="preserve"> </w:t>
      </w:r>
      <w:r w:rsidRPr="006A1D90">
        <w:t>Syndrome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Acquired</w:t>
      </w:r>
      <w:r w:rsidR="003127A1">
        <w:t xml:space="preserve"> </w:t>
      </w:r>
      <w:r w:rsidRPr="006A1D90">
        <w:t>Immuno-Deficiency</w:t>
      </w:r>
      <w:r w:rsidR="003127A1">
        <w:t xml:space="preserve"> </w:t>
      </w:r>
      <w:r w:rsidRPr="006A1D90">
        <w:t>Syndrome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Acquired</w:t>
      </w:r>
      <w:r w:rsidR="003127A1">
        <w:t xml:space="preserve"> </w:t>
      </w:r>
      <w:r w:rsidRPr="006A1D90">
        <w:t>Immunodeficiency</w:t>
      </w:r>
      <w:r w:rsidR="003127A1">
        <w:t xml:space="preserve"> </w:t>
      </w:r>
      <w:r w:rsidRPr="006A1D90">
        <w:t>Syndrome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AIDS))</w:t>
      </w:r>
      <w:r w:rsidR="003127A1">
        <w:t xml:space="preserve"> </w:t>
      </w:r>
      <w:r w:rsidRPr="006A1D90">
        <w:t>OR</w:t>
      </w:r>
      <w:r w:rsidR="003127A1">
        <w:t xml:space="preserve"> </w:t>
      </w:r>
      <w:r w:rsidRPr="006A1D90">
        <w:t>(HIV)))</w:t>
      </w:r>
      <w:r w:rsidR="003127A1">
        <w:t xml:space="preserve"> </w:t>
      </w:r>
      <w:r w:rsidRPr="006A1D90">
        <w:t>(Topic)</w:t>
      </w:r>
      <w:r w:rsidR="003127A1">
        <w:t xml:space="preserve"> </w:t>
      </w:r>
      <w:r w:rsidRPr="006A1D90">
        <w:t>and</w:t>
      </w:r>
      <w:r w:rsidR="003127A1">
        <w:t xml:space="preserve"> </w:t>
      </w:r>
      <w:r w:rsidRPr="006A1D90">
        <w:t>Preprint</w:t>
      </w:r>
      <w:r w:rsidR="003127A1">
        <w:t xml:space="preserve"> </w:t>
      </w:r>
      <w:r w:rsidRPr="006A1D90">
        <w:t>Citation</w:t>
      </w:r>
      <w:r w:rsidR="003127A1">
        <w:t xml:space="preserve"> </w:t>
      </w:r>
      <w:r w:rsidRPr="006A1D90">
        <w:t>Index</w:t>
      </w:r>
      <w:r w:rsidR="003127A1">
        <w:t xml:space="preserve"> </w:t>
      </w:r>
      <w:r w:rsidRPr="006A1D90">
        <w:t>(Exclude</w:t>
      </w:r>
      <w:r w:rsidR="003127A1">
        <w:t xml:space="preserve"> </w:t>
      </w:r>
      <w:r w:rsidRPr="006A1D90">
        <w:t>–</w:t>
      </w:r>
      <w:r w:rsidR="003127A1">
        <w:t xml:space="preserve"> </w:t>
      </w:r>
      <w:r w:rsidRPr="006A1D90">
        <w:t>Database)</w:t>
      </w:r>
    </w:p>
    <w:p w14:paraId="2EF1FD04" w14:textId="77777777" w:rsidR="003127A1" w:rsidRDefault="003127A1" w:rsidP="006A1D90"/>
    <w:p w14:paraId="36ED5B00" w14:textId="77777777" w:rsidR="003127A1" w:rsidRDefault="003127A1" w:rsidP="006A1D90">
      <w:pPr>
        <w:sectPr w:rsidR="003127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D21F75" w14:textId="77777777" w:rsidR="003127A1" w:rsidRPr="003127A1" w:rsidRDefault="003127A1" w:rsidP="003127A1">
      <w:pPr>
        <w:jc w:val="left"/>
        <w:rPr>
          <w:rFonts w:eastAsiaTheme="minorEastAsia" w:cs="Times New Roman"/>
          <w:b/>
          <w:bCs/>
          <w:sz w:val="21"/>
        </w:rPr>
      </w:pPr>
      <w:r w:rsidRPr="003127A1">
        <w:rPr>
          <w:rFonts w:eastAsiaTheme="minorEastAsia" w:cs="Times New Roman"/>
          <w:b/>
          <w:bCs/>
          <w:sz w:val="21"/>
        </w:rPr>
        <w:lastRenderedPageBreak/>
        <w:t>Supplementary Table 2 Quality assessment of the included literature</w:t>
      </w:r>
    </w:p>
    <w:p w14:paraId="7AC57604" w14:textId="72A86E0D" w:rsidR="003127A1" w:rsidRDefault="003127A1" w:rsidP="003127A1">
      <w:pPr>
        <w:rPr>
          <w:rFonts w:eastAsiaTheme="minorEastAsia" w:cs="Times New Roman" w:hint="eastAsia"/>
          <w:sz w:val="21"/>
        </w:rPr>
      </w:pPr>
      <w:r>
        <w:rPr>
          <w:rFonts w:eastAsiaTheme="minorEastAsia" w:cs="Times New Roman" w:hint="eastAsia"/>
          <w:sz w:val="21"/>
        </w:rPr>
        <w:t>(</w:t>
      </w:r>
      <w:r w:rsidRPr="003127A1">
        <w:rPr>
          <w:rFonts w:eastAsiaTheme="minorEastAsia" w:cs="Times New Roman" w:hint="eastAsia"/>
          <w:sz w:val="21"/>
        </w:rPr>
        <w:t>A</w:t>
      </w:r>
      <w:r>
        <w:rPr>
          <w:rFonts w:eastAsiaTheme="minorEastAsia" w:cs="Times New Roman" w:hint="eastAsia"/>
          <w:sz w:val="21"/>
        </w:rPr>
        <w:t>)</w:t>
      </w:r>
      <w:r w:rsidRPr="003127A1">
        <w:rPr>
          <w:rFonts w:eastAsiaTheme="minorEastAsia" w:cs="Times New Roman"/>
          <w:sz w:val="21"/>
        </w:rPr>
        <w:t xml:space="preserve">. </w:t>
      </w:r>
      <w:r w:rsidR="009C07CC" w:rsidRPr="009C07CC">
        <w:rPr>
          <w:rFonts w:eastAsiaTheme="minorEastAsia" w:cs="Times New Roman"/>
          <w:sz w:val="21"/>
        </w:rPr>
        <w:t>Evaluation of the quality of cohort studies</w:t>
      </w:r>
    </w:p>
    <w:tbl>
      <w:tblPr>
        <w:tblStyle w:val="a9"/>
        <w:tblW w:w="16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3127A1" w:rsidRPr="003127A1" w14:paraId="3FAB13BD" w14:textId="77777777" w:rsidTr="00DD7E51">
        <w:trPr>
          <w:trHeight w:val="105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F5A7A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2D90E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1CC29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61D81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Outcome</w:t>
            </w:r>
          </w:p>
        </w:tc>
      </w:tr>
      <w:tr w:rsidR="003127A1" w:rsidRPr="003127A1" w14:paraId="43CA4CF4" w14:textId="77777777" w:rsidTr="00DD7E51">
        <w:trPr>
          <w:trHeight w:val="105"/>
          <w:jc w:val="center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11467" w14:textId="77777777" w:rsidR="003127A1" w:rsidRPr="003127A1" w:rsidRDefault="003127A1" w:rsidP="00DD7E51">
            <w:pPr>
              <w:widowControl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1865A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FF530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election of</w:t>
            </w:r>
          </w:p>
          <w:p w14:paraId="0D225F89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B7D29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Ascertainment</w:t>
            </w:r>
          </w:p>
          <w:p w14:paraId="7918256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5EF1C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6D21C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B6812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857A2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ACF56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Long enough follow-up (median</w:t>
            </w:r>
            <w:r w:rsidRPr="003127A1">
              <w:rPr>
                <w:rFonts w:ascii="等线" w:eastAsia="等线" w:hAnsi="等线" w:cs="Times New Roman" w:hint="eastAsia"/>
                <w:sz w:val="21"/>
              </w:rPr>
              <w:t>≥</w:t>
            </w:r>
            <w:r w:rsidRPr="003127A1">
              <w:rPr>
                <w:rFonts w:eastAsiaTheme="minorEastAsia" w:cs="Times New Roman"/>
                <w:sz w:val="21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5031B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Adequacy</w:t>
            </w:r>
          </w:p>
          <w:p w14:paraId="788FE82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(completeness) of follow-up</w:t>
            </w:r>
          </w:p>
        </w:tc>
      </w:tr>
      <w:tr w:rsidR="003127A1" w:rsidRPr="003127A1" w14:paraId="20043E1F" w14:textId="77777777" w:rsidTr="00DD7E51">
        <w:trPr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7016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Pinato et al.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FCF72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A251E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2C263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C2E10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3F833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9A8FC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89D2B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660DD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2D32D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066AE09E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5DCFE0D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Raffetti</w:t>
            </w:r>
            <w:r w:rsidRPr="003127A1">
              <w:rPr>
                <w:rFonts w:eastAsiaTheme="minorEastAsia" w:cs="Times New Roman" w:hint="eastAsia"/>
                <w:sz w:val="21"/>
              </w:rPr>
              <w:t>-a</w:t>
            </w:r>
            <w:r w:rsidRPr="003127A1">
              <w:rPr>
                <w:rFonts w:eastAsiaTheme="minorEastAsia" w:cs="Times New Roman"/>
                <w:sz w:val="21"/>
              </w:rPr>
              <w:t xml:space="preserve"> et al.</w:t>
            </w:r>
            <w:r w:rsidRPr="003127A1">
              <w:rPr>
                <w:rFonts w:eastAsiaTheme="minorEastAsia" w:cs="Times New Roman" w:hint="eastAsia"/>
                <w:sz w:val="21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=
</w:fldData>
              </w:fldChar>
            </w:r>
            <w:r w:rsidRPr="003127A1">
              <w:rPr>
                <w:rFonts w:eastAsiaTheme="minorEastAsia" w:cs="Times New Roman"/>
                <w:sz w:val="21"/>
              </w:rPr>
              <w:instrText xml:space="preserve"> ADDIN EN.CITE </w:instrText>
            </w:r>
            <w:r w:rsidRPr="003127A1">
              <w:rPr>
                <w:rFonts w:eastAsiaTheme="minorEastAsia" w:cs="Times New Roman"/>
                <w:sz w:val="21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=
</w:fldData>
              </w:fldChar>
            </w:r>
            <w:r w:rsidRPr="003127A1">
              <w:rPr>
                <w:rFonts w:eastAsiaTheme="minorEastAsia" w:cs="Times New Roman"/>
                <w:sz w:val="21"/>
              </w:rPr>
              <w:instrText xml:space="preserve"> ADDIN EN.CITE.DATA </w:instrText>
            </w:r>
            <w:r w:rsidRPr="003127A1">
              <w:rPr>
                <w:rFonts w:eastAsiaTheme="minorEastAsia" w:cs="Times New Roman"/>
                <w:sz w:val="21"/>
              </w:rPr>
            </w:r>
            <w:r w:rsidRPr="003127A1">
              <w:rPr>
                <w:rFonts w:eastAsiaTheme="minorEastAsia" w:cs="Times New Roman"/>
                <w:sz w:val="21"/>
              </w:rPr>
              <w:fldChar w:fldCharType="end"/>
            </w:r>
            <w:r w:rsidR="00000000">
              <w:rPr>
                <w:rFonts w:eastAsiaTheme="minorEastAsia" w:cs="Times New Roman"/>
                <w:sz w:val="21"/>
              </w:rPr>
            </w:r>
            <w:r w:rsidR="00000000">
              <w:rPr>
                <w:rFonts w:eastAsiaTheme="minorEastAsia" w:cs="Times New Roman"/>
                <w:sz w:val="21"/>
              </w:rPr>
              <w:fldChar w:fldCharType="separate"/>
            </w:r>
            <w:r w:rsidRPr="003127A1">
              <w:rPr>
                <w:rFonts w:eastAsiaTheme="minorEastAsia" w:cs="Times New Roman" w:hint="eastAsia"/>
                <w:sz w:val="21"/>
              </w:rPr>
              <w:fldChar w:fldCharType="end"/>
            </w:r>
            <w:r w:rsidRPr="003127A1">
              <w:rPr>
                <w:rFonts w:eastAsiaTheme="minorEastAsia" w:cs="Times New Roman"/>
                <w:sz w:val="21"/>
              </w:rPr>
              <w:t xml:space="preserve"> </w:t>
            </w:r>
          </w:p>
        </w:tc>
        <w:tc>
          <w:tcPr>
            <w:tcW w:w="1596" w:type="dxa"/>
            <w:vAlign w:val="bottom"/>
            <w:hideMark/>
          </w:tcPr>
          <w:p w14:paraId="0AF146B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65328D34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F6002F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15EC05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B05475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048F5D0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0AF0BB4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04CAFC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9002A7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7992618A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4D37D3C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Raffetti</w:t>
            </w:r>
            <w:r w:rsidRPr="003127A1">
              <w:rPr>
                <w:rFonts w:eastAsiaTheme="minorEastAsia" w:cs="Times New Roman" w:hint="eastAsia"/>
                <w:sz w:val="21"/>
              </w:rPr>
              <w:t>-b</w:t>
            </w:r>
            <w:r w:rsidRPr="003127A1">
              <w:rPr>
                <w:rFonts w:eastAsiaTheme="minorEastAsia" w:cs="Times New Roman"/>
                <w:sz w:val="21"/>
              </w:rPr>
              <w:t xml:space="preserve"> et al</w:t>
            </w:r>
            <w:r w:rsidRPr="003127A1">
              <w:rPr>
                <w:rFonts w:eastAsiaTheme="minorEastAsia" w:cs="Times New Roman" w:hint="eastAsia"/>
                <w:sz w:val="21"/>
              </w:rPr>
              <w:t>.</w:t>
            </w:r>
            <w:r w:rsidRPr="003127A1">
              <w:rPr>
                <w:rFonts w:eastAsiaTheme="minorEastAsia" w:cs="Times New Roman"/>
                <w:sz w:val="21"/>
              </w:rPr>
              <w:t xml:space="preserve"> </w:t>
            </w:r>
          </w:p>
        </w:tc>
        <w:tc>
          <w:tcPr>
            <w:tcW w:w="1596" w:type="dxa"/>
            <w:vAlign w:val="bottom"/>
            <w:hideMark/>
          </w:tcPr>
          <w:p w14:paraId="71C38274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470993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EB1F32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BC9C68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76D12A9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515ABF2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2163800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134408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C9B36C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</w:tr>
      <w:tr w:rsidR="003127A1" w:rsidRPr="003127A1" w14:paraId="1A7BC819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7FB4D53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Postorino et al. </w:t>
            </w:r>
          </w:p>
        </w:tc>
        <w:tc>
          <w:tcPr>
            <w:tcW w:w="1596" w:type="dxa"/>
            <w:vAlign w:val="bottom"/>
            <w:hideMark/>
          </w:tcPr>
          <w:p w14:paraId="57651A1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5CA5CBB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F85785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E6645F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496326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1194D7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62BD040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851474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1295A59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54753D0B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19B830A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Raffetti et al. </w:t>
            </w:r>
          </w:p>
        </w:tc>
        <w:tc>
          <w:tcPr>
            <w:tcW w:w="1596" w:type="dxa"/>
            <w:vAlign w:val="bottom"/>
            <w:hideMark/>
          </w:tcPr>
          <w:p w14:paraId="4A2FAB7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21D1FFE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052E43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709B44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A56A8C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59963DC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73CCC07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10FFEEB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575D4E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</w:tr>
      <w:tr w:rsidR="003127A1" w:rsidRPr="003127A1" w14:paraId="1F116248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30B39F6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Quiros-Roldan et al. </w:t>
            </w:r>
          </w:p>
        </w:tc>
        <w:tc>
          <w:tcPr>
            <w:tcW w:w="1596" w:type="dxa"/>
            <w:vAlign w:val="bottom"/>
            <w:hideMark/>
          </w:tcPr>
          <w:p w14:paraId="75F6BBB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58BFCA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6693E4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E881EC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711E6CD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14D021F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0FB3ABE4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7AD6154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1FB41A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</w:tr>
      <w:tr w:rsidR="003127A1" w:rsidRPr="003127A1" w14:paraId="5D0B1A17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78F41EC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V</w:t>
            </w:r>
            <w:r w:rsidRPr="003127A1">
              <w:rPr>
                <w:rFonts w:eastAsiaTheme="minorEastAsia" w:cs="Times New Roman"/>
                <w:sz w:val="21"/>
              </w:rPr>
              <w:t xml:space="preserve">aughan et al. </w:t>
            </w:r>
          </w:p>
        </w:tc>
        <w:tc>
          <w:tcPr>
            <w:tcW w:w="1596" w:type="dxa"/>
            <w:vAlign w:val="bottom"/>
            <w:hideMark/>
          </w:tcPr>
          <w:p w14:paraId="484C9E3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E5F78F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FB1017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491E24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BA1E874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D5F61F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F3E009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8A8B19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AB1AB7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</w:tr>
      <w:tr w:rsidR="003127A1" w:rsidRPr="003127A1" w14:paraId="39D12D3E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0DF4D0D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Miyahara et al. </w:t>
            </w:r>
          </w:p>
        </w:tc>
        <w:tc>
          <w:tcPr>
            <w:tcW w:w="1596" w:type="dxa"/>
            <w:vAlign w:val="bottom"/>
            <w:hideMark/>
          </w:tcPr>
          <w:p w14:paraId="03FD15A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F33CAE9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0FC051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F5B2E6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797" w:type="dxa"/>
            <w:vAlign w:val="bottom"/>
            <w:hideMark/>
          </w:tcPr>
          <w:p w14:paraId="680FD4F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426B21A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22F7473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3747F6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74915A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143F1C52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28C1817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Hanberg et al. </w:t>
            </w:r>
          </w:p>
        </w:tc>
        <w:tc>
          <w:tcPr>
            <w:tcW w:w="1596" w:type="dxa"/>
            <w:vAlign w:val="bottom"/>
            <w:hideMark/>
          </w:tcPr>
          <w:p w14:paraId="22914359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9D163E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0F1919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E6A57E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0BBAFF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0B5A1ED4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B5D4FC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5CB72C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8FFB13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0FBE0221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542E413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Quiros-Roldan et al. </w:t>
            </w:r>
          </w:p>
        </w:tc>
        <w:tc>
          <w:tcPr>
            <w:tcW w:w="1596" w:type="dxa"/>
            <w:vAlign w:val="bottom"/>
            <w:hideMark/>
          </w:tcPr>
          <w:p w14:paraId="0D89BDF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84A844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DC16AD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02B914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0271BB0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020815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A0DB36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AA76E7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446EB4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</w:tr>
      <w:tr w:rsidR="003127A1" w:rsidRPr="003127A1" w14:paraId="2A302EC8" w14:textId="77777777" w:rsidTr="00DD7E51">
        <w:trPr>
          <w:jc w:val="center"/>
        </w:trPr>
        <w:tc>
          <w:tcPr>
            <w:tcW w:w="2286" w:type="dxa"/>
            <w:vAlign w:val="center"/>
            <w:hideMark/>
          </w:tcPr>
          <w:p w14:paraId="076469F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Deng et al. </w:t>
            </w:r>
          </w:p>
        </w:tc>
        <w:tc>
          <w:tcPr>
            <w:tcW w:w="1596" w:type="dxa"/>
            <w:vAlign w:val="bottom"/>
            <w:hideMark/>
          </w:tcPr>
          <w:p w14:paraId="324197C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9694501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688ED4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E04E78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D325127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E600070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3FD962A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2769C0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B4D93E9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  <w:tr w:rsidR="003127A1" w:rsidRPr="003127A1" w14:paraId="434649F9" w14:textId="77777777" w:rsidTr="003127A1">
        <w:trPr>
          <w:jc w:val="center"/>
        </w:trPr>
        <w:tc>
          <w:tcPr>
            <w:tcW w:w="2286" w:type="dxa"/>
            <w:tcBorders>
              <w:bottom w:val="single" w:sz="4" w:space="0" w:color="auto"/>
            </w:tcBorders>
            <w:vAlign w:val="center"/>
            <w:hideMark/>
          </w:tcPr>
          <w:p w14:paraId="157F8008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Sanchez et al.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  <w:hideMark/>
          </w:tcPr>
          <w:p w14:paraId="575F706C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0368BDF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644BB72B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47BEC6AF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  <w:hideMark/>
          </w:tcPr>
          <w:p w14:paraId="7CD90E26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  <w:hideMark/>
          </w:tcPr>
          <w:p w14:paraId="2E00BB32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  <w:hideMark/>
          </w:tcPr>
          <w:p w14:paraId="6D1A3C83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22905525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161F211E" w14:textId="77777777" w:rsidR="003127A1" w:rsidRPr="003127A1" w:rsidRDefault="003127A1" w:rsidP="00DD7E5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</w:tr>
    </w:tbl>
    <w:p w14:paraId="28D4F24C" w14:textId="0AD93036" w:rsidR="003127A1" w:rsidRPr="003127A1" w:rsidRDefault="003127A1" w:rsidP="003127A1">
      <w:pPr>
        <w:rPr>
          <w:rFonts w:eastAsiaTheme="minorEastAsia" w:cs="Times New Roman"/>
          <w:sz w:val="21"/>
        </w:rPr>
      </w:pPr>
      <w:r w:rsidRPr="003127A1">
        <w:rPr>
          <w:rFonts w:eastAsiaTheme="minorEastAsia" w:cs="Times New Roman"/>
          <w:sz w:val="21"/>
        </w:rPr>
        <w:t>*indicates criterion met; - indicates significant of criterion not met.</w:t>
      </w:r>
    </w:p>
    <w:p w14:paraId="5DD96F57" w14:textId="77777777" w:rsidR="003127A1" w:rsidRDefault="003127A1" w:rsidP="003127A1">
      <w:pPr>
        <w:rPr>
          <w:rFonts w:eastAsiaTheme="minorEastAsia" w:cs="Times New Roman"/>
          <w:sz w:val="21"/>
        </w:rPr>
      </w:pPr>
    </w:p>
    <w:p w14:paraId="52E564F5" w14:textId="77777777" w:rsidR="003127A1" w:rsidRDefault="003127A1" w:rsidP="003127A1">
      <w:pPr>
        <w:rPr>
          <w:rFonts w:eastAsiaTheme="minorEastAsia" w:cs="Times New Roman"/>
          <w:sz w:val="21"/>
        </w:rPr>
      </w:pPr>
    </w:p>
    <w:p w14:paraId="2F979E0B" w14:textId="57BF898A" w:rsidR="003127A1" w:rsidRPr="003127A1" w:rsidRDefault="003127A1" w:rsidP="003127A1">
      <w:pPr>
        <w:rPr>
          <w:rFonts w:asciiTheme="minorHAnsi" w:eastAsiaTheme="minorEastAsia" w:hAnsiTheme="minorHAnsi"/>
          <w:sz w:val="21"/>
        </w:rPr>
      </w:pPr>
      <w:r>
        <w:rPr>
          <w:rFonts w:eastAsiaTheme="minorEastAsia" w:cs="Times New Roman" w:hint="eastAsia"/>
          <w:sz w:val="21"/>
        </w:rPr>
        <w:t>(</w:t>
      </w:r>
      <w:r w:rsidRPr="003127A1">
        <w:rPr>
          <w:rFonts w:eastAsiaTheme="minorEastAsia" w:cs="Times New Roman" w:hint="eastAsia"/>
          <w:sz w:val="21"/>
        </w:rPr>
        <w:t>B</w:t>
      </w:r>
      <w:r>
        <w:rPr>
          <w:rFonts w:eastAsiaTheme="minorEastAsia" w:cs="Times New Roman" w:hint="eastAsia"/>
          <w:sz w:val="21"/>
        </w:rPr>
        <w:t>)</w:t>
      </w:r>
      <w:r w:rsidRPr="003127A1">
        <w:rPr>
          <w:rFonts w:eastAsiaTheme="minorEastAsia" w:cs="Times New Roman"/>
          <w:sz w:val="21"/>
        </w:rPr>
        <w:t xml:space="preserve">. </w:t>
      </w:r>
      <w:r w:rsidR="009C07CC" w:rsidRPr="009C07CC">
        <w:rPr>
          <w:rFonts w:eastAsiaTheme="minorEastAsia" w:cs="Times New Roman"/>
          <w:sz w:val="21"/>
        </w:rPr>
        <w:t>Case-control quality assessment</w:t>
      </w:r>
    </w:p>
    <w:tbl>
      <w:tblPr>
        <w:tblStyle w:val="a9"/>
        <w:tblW w:w="15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3127A1" w:rsidRPr="003127A1" w14:paraId="4407A9A5" w14:textId="77777777" w:rsidTr="003127A1">
        <w:trPr>
          <w:trHeight w:val="105"/>
          <w:jc w:val="center"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4A1E3B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76891D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76E28C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DDD37F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Outcome</w:t>
            </w:r>
          </w:p>
        </w:tc>
      </w:tr>
      <w:tr w:rsidR="003127A1" w:rsidRPr="003127A1" w14:paraId="0A0541D1" w14:textId="77777777" w:rsidTr="003127A1">
        <w:trPr>
          <w:trHeight w:val="105"/>
          <w:jc w:val="center"/>
        </w:trPr>
        <w:tc>
          <w:tcPr>
            <w:tcW w:w="15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3F81A" w14:textId="77777777" w:rsidR="003127A1" w:rsidRPr="003127A1" w:rsidRDefault="003127A1" w:rsidP="003127A1">
            <w:pPr>
              <w:widowControl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2037E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Appropriateness of case </w:t>
            </w:r>
            <w:r w:rsidRPr="003127A1">
              <w:rPr>
                <w:rFonts w:eastAsiaTheme="minorEastAsia" w:cs="Times New Roman"/>
                <w:sz w:val="21"/>
              </w:rPr>
              <w:lastRenderedPageBreak/>
              <w:t>ascertainm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5CD0F7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lastRenderedPageBreak/>
              <w:t>Representativeness of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C9658E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Selection of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9B98D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A</w:t>
            </w:r>
            <w:r w:rsidRPr="003127A1">
              <w:rPr>
                <w:rFonts w:eastAsiaTheme="minorEastAsia" w:cs="Times New Roman"/>
                <w:sz w:val="21"/>
              </w:rPr>
              <w:t>scertainment of control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601C34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Comparability on most important </w:t>
            </w:r>
            <w:r w:rsidRPr="003127A1">
              <w:rPr>
                <w:rFonts w:eastAsiaTheme="minorEastAsia" w:cs="Times New Roman"/>
                <w:sz w:val="21"/>
              </w:rPr>
              <w:lastRenderedPageBreak/>
              <w:t>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26E9C2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lastRenderedPageBreak/>
              <w:t xml:space="preserve">Comparability on other risk </w:t>
            </w:r>
            <w:r w:rsidRPr="003127A1">
              <w:rPr>
                <w:rFonts w:eastAsiaTheme="minorEastAsia" w:cs="Times New Roman"/>
                <w:sz w:val="21"/>
              </w:rPr>
              <w:lastRenderedPageBreak/>
              <w:t>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E27C7C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lastRenderedPageBreak/>
              <w:t>A</w:t>
            </w:r>
            <w:r w:rsidRPr="003127A1">
              <w:rPr>
                <w:rFonts w:eastAsiaTheme="minorEastAsia" w:cs="Times New Roman"/>
                <w:sz w:val="21"/>
              </w:rPr>
              <w:t xml:space="preserve">scertainment  </w:t>
            </w:r>
            <w:r w:rsidRPr="003127A1">
              <w:rPr>
                <w:rFonts w:eastAsiaTheme="minorEastAsia" w:cs="Times New Roman" w:hint="eastAsia"/>
                <w:sz w:val="21"/>
              </w:rPr>
              <w:t xml:space="preserve"> </w:t>
            </w:r>
            <w:r w:rsidRPr="003127A1">
              <w:rPr>
                <w:rFonts w:eastAsiaTheme="minorEastAsia" w:cs="Times New Roman"/>
                <w:sz w:val="21"/>
              </w:rPr>
              <w:t xml:space="preserve">of exposure </w:t>
            </w:r>
            <w:r w:rsidRPr="003127A1">
              <w:rPr>
                <w:rFonts w:eastAsiaTheme="minorEastAsia" w:cs="Times New Roman"/>
                <w:sz w:val="21"/>
              </w:rPr>
              <w:lastRenderedPageBreak/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CE860D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lastRenderedPageBreak/>
              <w:t xml:space="preserve">Identical methods were </w:t>
            </w:r>
            <w:r w:rsidRPr="003127A1">
              <w:rPr>
                <w:rFonts w:eastAsiaTheme="minorEastAsia" w:cs="Times New Roman"/>
                <w:sz w:val="21"/>
              </w:rPr>
              <w:lastRenderedPageBreak/>
              <w:t xml:space="preserve">used to determine exposure factor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F974DD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lastRenderedPageBreak/>
              <w:t>non-response rate</w:t>
            </w:r>
          </w:p>
        </w:tc>
      </w:tr>
      <w:tr w:rsidR="003127A1" w:rsidRPr="003127A1" w14:paraId="649296D9" w14:textId="77777777" w:rsidTr="003127A1">
        <w:trPr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AA866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Baluku et al.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DB10BE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1E3200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70EFD4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0ADA34E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05EDAF3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02809B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0C9C78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DB5920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F6D693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</w:tr>
      <w:tr w:rsidR="003127A1" w:rsidRPr="003127A1" w14:paraId="1356D526" w14:textId="77777777" w:rsidTr="003127A1">
        <w:trPr>
          <w:trHeight w:val="100"/>
          <w:jc w:val="center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  <w:hideMark/>
          </w:tcPr>
          <w:p w14:paraId="66B1EDAE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 xml:space="preserve">Ou-Yang et al. 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  <w:hideMark/>
          </w:tcPr>
          <w:p w14:paraId="52F806CC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1029B11B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2A7C08FD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7371A3E1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  <w:hideMark/>
          </w:tcPr>
          <w:p w14:paraId="69A8E400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  <w:hideMark/>
          </w:tcPr>
          <w:p w14:paraId="0F3FB82F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-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  <w:hideMark/>
          </w:tcPr>
          <w:p w14:paraId="1A8990EF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/>
                <w:sz w:val="21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2A89DA98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0593D4C9" w14:textId="77777777" w:rsidR="003127A1" w:rsidRPr="003127A1" w:rsidRDefault="003127A1" w:rsidP="003127A1">
            <w:pPr>
              <w:jc w:val="center"/>
              <w:rPr>
                <w:rFonts w:eastAsiaTheme="minorEastAsia" w:cs="Times New Roman"/>
                <w:sz w:val="21"/>
              </w:rPr>
            </w:pPr>
            <w:r w:rsidRPr="003127A1">
              <w:rPr>
                <w:rFonts w:eastAsiaTheme="minorEastAsia" w:cs="Times New Roman" w:hint="eastAsia"/>
                <w:sz w:val="21"/>
              </w:rPr>
              <w:t>*</w:t>
            </w:r>
          </w:p>
        </w:tc>
      </w:tr>
    </w:tbl>
    <w:p w14:paraId="6BB58E7A" w14:textId="2B2E483B" w:rsidR="003127A1" w:rsidRPr="003127A1" w:rsidRDefault="003127A1" w:rsidP="006A1D90">
      <w:r w:rsidRPr="003127A1">
        <w:t>*indicates criterion met; - indicates significant of criterion not met.</w:t>
      </w:r>
    </w:p>
    <w:sectPr w:rsidR="003127A1" w:rsidRPr="003127A1" w:rsidSect="00312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B638FB" w14:textId="77777777" w:rsidR="00132BC6" w:rsidRDefault="00132BC6" w:rsidP="003831FB">
      <w:r>
        <w:separator/>
      </w:r>
    </w:p>
  </w:endnote>
  <w:endnote w:type="continuationSeparator" w:id="0">
    <w:p w14:paraId="2EA56B50" w14:textId="77777777" w:rsidR="00132BC6" w:rsidRDefault="00132BC6" w:rsidP="00383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415072" w14:textId="77777777" w:rsidR="00132BC6" w:rsidRDefault="00132BC6" w:rsidP="003831FB">
      <w:r>
        <w:separator/>
      </w:r>
    </w:p>
  </w:footnote>
  <w:footnote w:type="continuationSeparator" w:id="0">
    <w:p w14:paraId="2ABC306D" w14:textId="77777777" w:rsidR="00132BC6" w:rsidRDefault="00132BC6" w:rsidP="00383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701BC"/>
    <w:multiLevelType w:val="multilevel"/>
    <w:tmpl w:val="75ACD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AA192E"/>
    <w:multiLevelType w:val="multilevel"/>
    <w:tmpl w:val="47B66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6D3002"/>
    <w:multiLevelType w:val="multilevel"/>
    <w:tmpl w:val="E0F4B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462652"/>
    <w:multiLevelType w:val="hybridMultilevel"/>
    <w:tmpl w:val="FC807A64"/>
    <w:lvl w:ilvl="0" w:tplc="A61AB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9266019">
    <w:abstractNumId w:val="0"/>
  </w:num>
  <w:num w:numId="2" w16cid:durableId="953437787">
    <w:abstractNumId w:val="2"/>
  </w:num>
  <w:num w:numId="3" w16cid:durableId="777875055">
    <w:abstractNumId w:val="1"/>
  </w:num>
  <w:num w:numId="4" w16cid:durableId="5444869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A7"/>
    <w:rsid w:val="000176A7"/>
    <w:rsid w:val="00122652"/>
    <w:rsid w:val="00132BC6"/>
    <w:rsid w:val="001B422B"/>
    <w:rsid w:val="002504C7"/>
    <w:rsid w:val="002B6634"/>
    <w:rsid w:val="003127A1"/>
    <w:rsid w:val="003831FB"/>
    <w:rsid w:val="003F0469"/>
    <w:rsid w:val="004A6CFD"/>
    <w:rsid w:val="005B4A6B"/>
    <w:rsid w:val="006A1D90"/>
    <w:rsid w:val="009C07CC"/>
    <w:rsid w:val="00B2550F"/>
    <w:rsid w:val="00B34804"/>
    <w:rsid w:val="00BD7280"/>
    <w:rsid w:val="00C23560"/>
    <w:rsid w:val="00CE5D82"/>
    <w:rsid w:val="00E67DAC"/>
    <w:rsid w:val="00E83563"/>
    <w:rsid w:val="00EE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F94A4"/>
  <w15:chartTrackingRefBased/>
  <w15:docId w15:val="{654E1B3C-BA31-483E-94F9-ADCF3EC6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634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2B6634"/>
  </w:style>
  <w:style w:type="character" w:styleId="a3">
    <w:name w:val="Strong"/>
    <w:basedOn w:val="a0"/>
    <w:uiPriority w:val="22"/>
    <w:qFormat/>
    <w:rsid w:val="00CE5D82"/>
    <w:rPr>
      <w:b/>
      <w:bCs/>
    </w:rPr>
  </w:style>
  <w:style w:type="character" w:customStyle="1" w:styleId="row-boolean">
    <w:name w:val="row-boolean"/>
    <w:basedOn w:val="a0"/>
    <w:rsid w:val="006A1D90"/>
  </w:style>
  <w:style w:type="paragraph" w:styleId="a4">
    <w:name w:val="header"/>
    <w:basedOn w:val="a"/>
    <w:link w:val="a5"/>
    <w:uiPriority w:val="99"/>
    <w:unhideWhenUsed/>
    <w:rsid w:val="003831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31FB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3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31FB"/>
    <w:rPr>
      <w:rFonts w:ascii="Times New Roman" w:eastAsia="宋体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3127A1"/>
    <w:pPr>
      <w:ind w:firstLineChars="200" w:firstLine="420"/>
    </w:pPr>
  </w:style>
  <w:style w:type="table" w:styleId="a9">
    <w:name w:val="Table Grid"/>
    <w:basedOn w:val="a1"/>
    <w:uiPriority w:val="39"/>
    <w:rsid w:val="00312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2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芙宇 郭</dc:creator>
  <cp:keywords/>
  <dc:description/>
  <cp:lastModifiedBy>e2913</cp:lastModifiedBy>
  <cp:revision>15</cp:revision>
  <dcterms:created xsi:type="dcterms:W3CDTF">2024-04-15T15:08:00Z</dcterms:created>
  <dcterms:modified xsi:type="dcterms:W3CDTF">2024-07-02T09:21:00Z</dcterms:modified>
</cp:coreProperties>
</file>